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5BAF" w14:textId="23DF56C4" w:rsidR="00913F0F" w:rsidRPr="00245D51" w:rsidRDefault="00245D51">
      <w:pPr>
        <w:rPr>
          <w:b/>
          <w:bCs/>
        </w:rPr>
      </w:pPr>
      <w:r w:rsidRPr="00245D51">
        <w:rPr>
          <w:b/>
          <w:bCs/>
        </w:rPr>
        <w:t>Appendix C:</w:t>
      </w:r>
    </w:p>
    <w:p w14:paraId="4A105819" w14:textId="30D8D6E8" w:rsidR="00245D51" w:rsidRDefault="00245D51"/>
    <w:p w14:paraId="09B94AAA" w14:textId="182B9DBE" w:rsidR="00245D51" w:rsidRPr="00245D51" w:rsidRDefault="00245D51">
      <w:pPr>
        <w:rPr>
          <w:b/>
          <w:bCs/>
        </w:rPr>
      </w:pPr>
      <w:r w:rsidRPr="00245D51">
        <w:rPr>
          <w:b/>
          <w:bCs/>
        </w:rPr>
        <w:t>Vietnamese</w:t>
      </w:r>
      <w:r>
        <w:rPr>
          <w:b/>
          <w:bCs/>
        </w:rPr>
        <w:t xml:space="preserve"> </w:t>
      </w:r>
      <w:r w:rsidRPr="00245D51">
        <w:rPr>
          <w:b/>
          <w:bCs/>
        </w:rPr>
        <w:t>version</w:t>
      </w:r>
      <w:r w:rsidRPr="00245D51">
        <w:rPr>
          <w:b/>
          <w:bCs/>
        </w:rPr>
        <w:t>:</w:t>
      </w:r>
    </w:p>
    <w:p w14:paraId="6BBD45B2" w14:textId="163A1F3C" w:rsidR="00245D51" w:rsidRPr="00245D51" w:rsidRDefault="00245D51" w:rsidP="00245D51">
      <w:pPr>
        <w:rPr>
          <w:b/>
          <w:bCs/>
          <w:i/>
          <w:iCs/>
        </w:rPr>
      </w:pPr>
      <w:r w:rsidRPr="00245D51">
        <w:rPr>
          <w:b/>
          <w:bCs/>
          <w:i/>
          <w:iCs/>
        </w:rPr>
        <w:t>Nhóm 1: Áp lực–căng thẳng thi cử (ALCT)</w:t>
      </w:r>
    </w:p>
    <w:p w14:paraId="5727B746" w14:textId="33CDFE65" w:rsidR="00245D51" w:rsidRDefault="00245D51" w:rsidP="00245D51">
      <w:r>
        <w:t>1</w:t>
      </w:r>
      <w:r>
        <w:t>.</w:t>
      </w:r>
      <w:r>
        <w:t xml:space="preserve"> Tôi cảm thấy áp lực khi thực hiện các bài tập thực hành trong môn học này</w:t>
      </w:r>
    </w:p>
    <w:p w14:paraId="29AECAC7" w14:textId="3B75DDE2" w:rsidR="00245D51" w:rsidRDefault="00245D51" w:rsidP="00245D51">
      <w:r>
        <w:t>2</w:t>
      </w:r>
      <w:r>
        <w:t>.</w:t>
      </w:r>
      <w:r>
        <w:t xml:space="preserve"> Độ khó của môn học này khiến tôi cảm thấy căng thẳng trong quá trình học tập và ôn thi</w:t>
      </w:r>
    </w:p>
    <w:p w14:paraId="31A5FFAC" w14:textId="18F2F38B" w:rsidR="00245D51" w:rsidRDefault="00245D51" w:rsidP="00245D51">
      <w:r>
        <w:t>3</w:t>
      </w:r>
      <w:r>
        <w:t>.</w:t>
      </w:r>
      <w:r>
        <w:t xml:space="preserve"> Tôi lo lắng rằng mình không đủ khả năng để đáp ứng các yêu cầu của môn học này</w:t>
      </w:r>
    </w:p>
    <w:p w14:paraId="484E38FC" w14:textId="0F2EFED5" w:rsidR="00245D51" w:rsidRDefault="00245D51" w:rsidP="00245D51">
      <w:r>
        <w:t>4</w:t>
      </w:r>
      <w:r>
        <w:t>.</w:t>
      </w:r>
      <w:r>
        <w:t xml:space="preserve"> Tôi lo sợ rằng mình sẽ thi trượt nếu không học tập đủ tốt</w:t>
      </w:r>
    </w:p>
    <w:p w14:paraId="7BECEAAB" w14:textId="0CF0DBDA" w:rsidR="00245D51" w:rsidRDefault="00245D51" w:rsidP="00245D51">
      <w:r>
        <w:t>5</w:t>
      </w:r>
      <w:r>
        <w:t>.</w:t>
      </w:r>
      <w:r>
        <w:t xml:space="preserve"> Khi tôi cảm thấy không khỏe (do thiếu ngủ hoặc chế độ ăn uống kém), tôi dễ cảm thấy lo lắng và căng thẳng trong kỳ thi</w:t>
      </w:r>
    </w:p>
    <w:p w14:paraId="4AF39B21" w14:textId="2C13C171" w:rsidR="00245D51" w:rsidRDefault="00245D51" w:rsidP="00245D51">
      <w:r>
        <w:t>6</w:t>
      </w:r>
      <w:r>
        <w:t>.</w:t>
      </w:r>
      <w:r>
        <w:t xml:space="preserve"> Môn học này có quá nhiều nội dung cần học và ôn tập</w:t>
      </w:r>
    </w:p>
    <w:p w14:paraId="7E932850" w14:textId="4ECD110B" w:rsidR="00245D51" w:rsidRDefault="00245D51" w:rsidP="00245D51">
      <w:r>
        <w:t>7</w:t>
      </w:r>
      <w:r>
        <w:t>.</w:t>
      </w:r>
      <w:r>
        <w:t xml:space="preserve"> Kết quả thi không tốt trước đây khiến tôi cảm thấy lo lắng trong các kỳ thi tiếp theo</w:t>
      </w:r>
    </w:p>
    <w:p w14:paraId="6C6FE169" w14:textId="77777777" w:rsidR="00245D51" w:rsidRDefault="00245D51" w:rsidP="00245D51">
      <w:pPr>
        <w:rPr>
          <w:b/>
          <w:bCs/>
        </w:rPr>
      </w:pPr>
    </w:p>
    <w:p w14:paraId="6E7E7168" w14:textId="5CBA26D0" w:rsidR="00245D51" w:rsidRPr="00245D51" w:rsidRDefault="00245D51" w:rsidP="00245D51">
      <w:pPr>
        <w:rPr>
          <w:b/>
          <w:bCs/>
          <w:i/>
          <w:iCs/>
        </w:rPr>
      </w:pPr>
      <w:r w:rsidRPr="00245D51">
        <w:rPr>
          <w:b/>
          <w:bCs/>
          <w:i/>
          <w:iCs/>
        </w:rPr>
        <w:t>Nhóm 2: Động lực, tập trung trong bối cảnh áp lực (DLTT)</w:t>
      </w:r>
    </w:p>
    <w:p w14:paraId="03D195CD" w14:textId="1B277B5F" w:rsidR="00245D51" w:rsidRDefault="00245D51" w:rsidP="00245D51">
      <w:r>
        <w:t>8</w:t>
      </w:r>
      <w:r>
        <w:t>.</w:t>
      </w:r>
      <w:r>
        <w:t xml:space="preserve"> Tôi thường lập kế hoạch học tập chi tiết trước mỗi kỳ thi</w:t>
      </w:r>
    </w:p>
    <w:p w14:paraId="1A6C860F" w14:textId="54B4B9A9" w:rsidR="00245D51" w:rsidRDefault="00245D51" w:rsidP="00245D51">
      <w:r>
        <w:t>9</w:t>
      </w:r>
      <w:r>
        <w:t>.</w:t>
      </w:r>
      <w:r>
        <w:t xml:space="preserve"> Tôi thường thực hiện đúng kế hoạch học tập mà mình đã đề ra</w:t>
      </w:r>
    </w:p>
    <w:p w14:paraId="505FA3D9" w14:textId="3443738B" w:rsidR="00245D51" w:rsidRDefault="00245D51" w:rsidP="00245D51">
      <w:r>
        <w:t>10</w:t>
      </w:r>
      <w:r>
        <w:t>.</w:t>
      </w:r>
      <w:r>
        <w:t xml:space="preserve"> Tôi biết cách ưu tiên những môn học hoặc nội dung quan trọng hơn trong thời gian ôn thi</w:t>
      </w:r>
    </w:p>
    <w:p w14:paraId="001D90BB" w14:textId="1AB46B99" w:rsidR="00245D51" w:rsidRDefault="00245D51" w:rsidP="00245D51">
      <w:r>
        <w:t>11</w:t>
      </w:r>
      <w:r>
        <w:t>.</w:t>
      </w:r>
      <w:r>
        <w:t xml:space="preserve"> Tôi biết cách chuẩn bị hiệu quả cho các kỳ thi nhờ vào kinh nghiệm của mình</w:t>
      </w:r>
    </w:p>
    <w:p w14:paraId="63ECC990" w14:textId="77777777" w:rsidR="00245D51" w:rsidRDefault="00245D51" w:rsidP="00245D51"/>
    <w:p w14:paraId="094601B2" w14:textId="6F1DC3C8" w:rsidR="00245D51" w:rsidRPr="00245D51" w:rsidRDefault="00245D51" w:rsidP="00245D51">
      <w:pPr>
        <w:rPr>
          <w:b/>
          <w:bCs/>
          <w:i/>
          <w:iCs/>
        </w:rPr>
      </w:pPr>
      <w:r w:rsidRPr="00245D51">
        <w:rPr>
          <w:b/>
          <w:bCs/>
          <w:i/>
          <w:iCs/>
        </w:rPr>
        <w:t>Nhóm 3: Tự quản lý ôn thi và năng lực chuẩn bị (QLNL)</w:t>
      </w:r>
    </w:p>
    <w:p w14:paraId="5DBBC023" w14:textId="169086BB" w:rsidR="00245D51" w:rsidRDefault="00245D51" w:rsidP="00245D51">
      <w:r>
        <w:t>12</w:t>
      </w:r>
      <w:r>
        <w:t>.</w:t>
      </w:r>
      <w:r>
        <w:t xml:space="preserve"> Khi học môn học này, tôi cảm thấy mình chỉ học để đối phó với kỳ thi, không phải vì thực sự muốn hiểu bài</w:t>
      </w:r>
    </w:p>
    <w:p w14:paraId="06C6E8F5" w14:textId="418D659C" w:rsidR="00245D51" w:rsidRDefault="00245D51" w:rsidP="00245D51">
      <w:r>
        <w:t>13</w:t>
      </w:r>
      <w:r>
        <w:t>.</w:t>
      </w:r>
      <w:r>
        <w:t xml:space="preserve"> Thiếu động lực học tập khiến tôi cảm thấy khó đạt được kết quả tốt trong môn học này</w:t>
      </w:r>
    </w:p>
    <w:p w14:paraId="45414EAB" w14:textId="0DFD8789" w:rsidR="00245D51" w:rsidRDefault="00245D51" w:rsidP="00245D51">
      <w:r>
        <w:t>14</w:t>
      </w:r>
      <w:r>
        <w:t>.</w:t>
      </w:r>
      <w:r>
        <w:t xml:space="preserve"> Khi học môn học này, tôi gặp khó khăn trong việc tập trung và duy trì sự chú ý lâu dài</w:t>
      </w:r>
    </w:p>
    <w:p w14:paraId="52454DAA" w14:textId="47C143C1" w:rsidR="00245D51" w:rsidRDefault="00245D51" w:rsidP="00245D51"/>
    <w:p w14:paraId="5C512A83" w14:textId="6FD9D49B" w:rsidR="00245D51" w:rsidRDefault="00245D51" w:rsidP="00245D51"/>
    <w:p w14:paraId="5C77574F" w14:textId="77777777" w:rsidR="00245D51" w:rsidRDefault="00245D51">
      <w:pPr>
        <w:rPr>
          <w:b/>
          <w:bCs/>
        </w:rPr>
      </w:pPr>
      <w:r>
        <w:rPr>
          <w:b/>
          <w:bCs/>
        </w:rPr>
        <w:br w:type="page"/>
      </w:r>
    </w:p>
    <w:p w14:paraId="12BE2ABC" w14:textId="1B4FB8F5" w:rsidR="00245D51" w:rsidRPr="00245D51" w:rsidRDefault="00245D51" w:rsidP="00245D51">
      <w:pPr>
        <w:rPr>
          <w:b/>
          <w:bCs/>
        </w:rPr>
      </w:pPr>
      <w:r w:rsidRPr="00245D51">
        <w:rPr>
          <w:b/>
          <w:bCs/>
        </w:rPr>
        <w:lastRenderedPageBreak/>
        <w:t>English version:</w:t>
      </w:r>
    </w:p>
    <w:p w14:paraId="5DC7F977" w14:textId="16705F63" w:rsidR="00245D51" w:rsidRDefault="00245D51" w:rsidP="00245D51"/>
    <w:p w14:paraId="5DBAA358" w14:textId="77777777" w:rsidR="00245D51" w:rsidRDefault="00245D51" w:rsidP="00245D51">
      <w:r>
        <w:t>Group 1: Examination-related academic stress (EAS)</w:t>
      </w:r>
    </w:p>
    <w:p w14:paraId="5C1956D6" w14:textId="77777777" w:rsidR="00245D51" w:rsidRDefault="00245D51" w:rsidP="00245D51">
      <w:r>
        <w:t>EAS01. I feel pressured when completing practical tasks in this course.</w:t>
      </w:r>
    </w:p>
    <w:p w14:paraId="532530D9" w14:textId="77777777" w:rsidR="00245D51" w:rsidRDefault="00245D51" w:rsidP="00245D51">
      <w:r>
        <w:t>EAS02. The difficulty of this course makes me feel stressed during study and exam preparation.</w:t>
      </w:r>
    </w:p>
    <w:p w14:paraId="54CFDE41" w14:textId="77777777" w:rsidR="00245D51" w:rsidRDefault="00245D51" w:rsidP="00245D51">
      <w:r>
        <w:t>EAS03. I worry that I may not be able to meet the requirements of this course.</w:t>
      </w:r>
    </w:p>
    <w:p w14:paraId="458E5342" w14:textId="77777777" w:rsidR="00245D51" w:rsidRDefault="00245D51" w:rsidP="00245D51">
      <w:r>
        <w:t>EAS04. I am afraid that I will fail the exam if I do not study well enough.</w:t>
      </w:r>
    </w:p>
    <w:p w14:paraId="001CD72F" w14:textId="77777777" w:rsidR="00245D51" w:rsidRDefault="00245D51" w:rsidP="00245D51">
      <w:r>
        <w:t>EAS05. When I do not feel physically well (e.g., because of lack of sleep or poor diet), I feel more anxious during exams.</w:t>
      </w:r>
    </w:p>
    <w:p w14:paraId="6D77CF22" w14:textId="77777777" w:rsidR="00245D51" w:rsidRDefault="00245D51" w:rsidP="00245D51">
      <w:r>
        <w:t>EAS06. This course contains too much material to study and review.</w:t>
      </w:r>
    </w:p>
    <w:p w14:paraId="285239E0" w14:textId="77777777" w:rsidR="00245D51" w:rsidRDefault="00245D51" w:rsidP="00245D51">
      <w:r>
        <w:t>EAS07. Poor results in previous exams make me anxious about future exams.</w:t>
      </w:r>
    </w:p>
    <w:p w14:paraId="7583053D" w14:textId="77777777" w:rsidR="00245D51" w:rsidRDefault="00245D51" w:rsidP="00245D51"/>
    <w:p w14:paraId="3E6CDE36" w14:textId="77777777" w:rsidR="00245D51" w:rsidRDefault="00245D51" w:rsidP="00245D51">
      <w:r>
        <w:t>Group 2: Adaptive motivation/focus (AMF)</w:t>
      </w:r>
    </w:p>
    <w:p w14:paraId="71958A91" w14:textId="77777777" w:rsidR="00245D51" w:rsidRDefault="00245D51" w:rsidP="00245D51">
      <w:r>
        <w:t>AMF01. I usually make a detailed study plan before each exam.</w:t>
      </w:r>
    </w:p>
    <w:p w14:paraId="10F1CB6C" w14:textId="77777777" w:rsidR="00245D51" w:rsidRDefault="00245D51" w:rsidP="00245D51">
      <w:r>
        <w:t>AMF02. I usually stick to my study plan.</w:t>
      </w:r>
    </w:p>
    <w:p w14:paraId="2715B3B2" w14:textId="77777777" w:rsidR="00245D51" w:rsidRDefault="00245D51" w:rsidP="00245D51">
      <w:r>
        <w:t>AMF03. I know how to prioritize important subjects or topics during exam preparation.</w:t>
      </w:r>
    </w:p>
    <w:p w14:paraId="069B75C1" w14:textId="77777777" w:rsidR="00245D51" w:rsidRDefault="00245D51" w:rsidP="00245D51">
      <w:r>
        <w:t>AMF04. I know how to prepare effectively for exams based on my past experience.</w:t>
      </w:r>
    </w:p>
    <w:p w14:paraId="15012889" w14:textId="77777777" w:rsidR="00245D51" w:rsidRDefault="00245D51" w:rsidP="00245D51"/>
    <w:p w14:paraId="687CC4D1" w14:textId="77777777" w:rsidR="00245D51" w:rsidRDefault="00245D51" w:rsidP="00245D51">
      <w:r>
        <w:t>Group 3: Self-regulated preparation (SRP)</w:t>
      </w:r>
    </w:p>
    <w:p w14:paraId="159776D8" w14:textId="77777777" w:rsidR="00245D51" w:rsidRDefault="00245D51" w:rsidP="00245D51">
      <w:r>
        <w:t>SRP01. When studying this course, I feel that I am studying mainly to pass the exam rather than to understand the material.</w:t>
      </w:r>
    </w:p>
    <w:p w14:paraId="6EB70C0A" w14:textId="77777777" w:rsidR="00245D51" w:rsidRDefault="00245D51" w:rsidP="00245D51">
      <w:r>
        <w:t>SRP02. Lack of motivation makes it hard for me to do well in this course.</w:t>
      </w:r>
    </w:p>
    <w:p w14:paraId="70081E59" w14:textId="7F55D816" w:rsidR="00245D51" w:rsidRDefault="00245D51" w:rsidP="00245D51">
      <w:r>
        <w:t>SRP03. When studying this course, I find it difficult to stay focused for a long time.</w:t>
      </w:r>
    </w:p>
    <w:p w14:paraId="128A4FBC" w14:textId="77777777" w:rsidR="00245D51" w:rsidRDefault="00245D51" w:rsidP="00245D51"/>
    <w:sectPr w:rsidR="00245D51" w:rsidSect="00635556">
      <w:pgSz w:w="11909" w:h="16834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51"/>
    <w:rsid w:val="00245D51"/>
    <w:rsid w:val="00635556"/>
    <w:rsid w:val="0091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996EB"/>
  <w15:chartTrackingRefBased/>
  <w15:docId w15:val="{3DD7F888-9434-4DDE-9C93-31CAD925A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ong</dc:creator>
  <cp:keywords/>
  <dc:description/>
  <cp:lastModifiedBy>Thanh Hong</cp:lastModifiedBy>
  <cp:revision>1</cp:revision>
  <dcterms:created xsi:type="dcterms:W3CDTF">2026-03-09T03:01:00Z</dcterms:created>
  <dcterms:modified xsi:type="dcterms:W3CDTF">2026-03-09T03:06:00Z</dcterms:modified>
</cp:coreProperties>
</file>